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901"/>
        <w:tblW w:w="14284" w:type="dxa"/>
        <w:tblBorders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4108"/>
        <w:gridCol w:w="2694"/>
        <w:gridCol w:w="3453"/>
        <w:gridCol w:w="4029"/>
      </w:tblGrid>
      <w:tr w:rsidR="00655A2B" w:rsidRPr="00655A2B" w14:paraId="501DC03C" w14:textId="77777777" w:rsidTr="009A792B">
        <w:trPr>
          <w:trHeight w:val="449"/>
        </w:trPr>
        <w:tc>
          <w:tcPr>
            <w:tcW w:w="4108" w:type="dxa"/>
            <w:shd w:val="clear" w:color="000000" w:fill="FFFFFF"/>
            <w:noWrap/>
            <w:vAlign w:val="bottom"/>
            <w:hideMark/>
          </w:tcPr>
          <w:p w14:paraId="21F2B616" w14:textId="1E693FB3" w:rsidR="00655A2B" w:rsidRPr="00655A2B" w:rsidRDefault="00655A2B" w:rsidP="00655A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bookmarkStart w:id="0" w:name="_Hlk48004573"/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77402FBF" w14:textId="77777777" w:rsidR="00655A2B" w:rsidRPr="009B3443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B34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β</w:t>
            </w:r>
          </w:p>
        </w:tc>
        <w:tc>
          <w:tcPr>
            <w:tcW w:w="3453" w:type="dxa"/>
            <w:shd w:val="clear" w:color="000000" w:fill="FFFFFF"/>
            <w:noWrap/>
            <w:vAlign w:val="bottom"/>
            <w:hideMark/>
          </w:tcPr>
          <w:p w14:paraId="7474B6B5" w14:textId="77777777" w:rsidR="00655A2B" w:rsidRPr="009B3443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B34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95% CI</w:t>
            </w:r>
          </w:p>
        </w:tc>
        <w:tc>
          <w:tcPr>
            <w:tcW w:w="4029" w:type="dxa"/>
            <w:shd w:val="clear" w:color="000000" w:fill="FFFFFF"/>
            <w:noWrap/>
            <w:vAlign w:val="bottom"/>
            <w:hideMark/>
          </w:tcPr>
          <w:p w14:paraId="3C923591" w14:textId="77777777" w:rsidR="00655A2B" w:rsidRPr="009B3443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9B34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P</w:t>
            </w:r>
          </w:p>
        </w:tc>
      </w:tr>
      <w:tr w:rsidR="00655A2B" w:rsidRPr="00655A2B" w14:paraId="440D56C7" w14:textId="77777777" w:rsidTr="009A792B">
        <w:trPr>
          <w:trHeight w:val="449"/>
        </w:trPr>
        <w:tc>
          <w:tcPr>
            <w:tcW w:w="4108" w:type="dxa"/>
            <w:shd w:val="clear" w:color="000000" w:fill="FFFFFF"/>
            <w:noWrap/>
            <w:vAlign w:val="bottom"/>
            <w:hideMark/>
          </w:tcPr>
          <w:p w14:paraId="20649F5B" w14:textId="77777777" w:rsidR="00655A2B" w:rsidRPr="00C24366" w:rsidRDefault="00655A2B" w:rsidP="00655A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2436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Entire group (n=52):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4F422C91" w14:textId="0E922926" w:rsidR="00655A2B" w:rsidRPr="009B3443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453" w:type="dxa"/>
            <w:shd w:val="clear" w:color="000000" w:fill="FFFFFF"/>
            <w:noWrap/>
            <w:vAlign w:val="bottom"/>
            <w:hideMark/>
          </w:tcPr>
          <w:p w14:paraId="38B48D98" w14:textId="1BA11AE9" w:rsidR="00655A2B" w:rsidRPr="009B3443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029" w:type="dxa"/>
            <w:shd w:val="clear" w:color="000000" w:fill="FFFFFF"/>
            <w:noWrap/>
            <w:vAlign w:val="bottom"/>
            <w:hideMark/>
          </w:tcPr>
          <w:p w14:paraId="01A8CEAC" w14:textId="18415BBE" w:rsidR="00655A2B" w:rsidRPr="009B3443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</w:p>
        </w:tc>
      </w:tr>
      <w:tr w:rsidR="00655A2B" w:rsidRPr="00655A2B" w14:paraId="28915B42" w14:textId="77777777" w:rsidTr="009A792B">
        <w:trPr>
          <w:trHeight w:val="449"/>
        </w:trPr>
        <w:tc>
          <w:tcPr>
            <w:tcW w:w="4108" w:type="dxa"/>
            <w:shd w:val="clear" w:color="000000" w:fill="FFFFFF"/>
            <w:noWrap/>
            <w:vAlign w:val="bottom"/>
            <w:hideMark/>
          </w:tcPr>
          <w:p w14:paraId="4EC6F645" w14:textId="77777777" w:rsidR="00655A2B" w:rsidRPr="00813789" w:rsidRDefault="00655A2B" w:rsidP="00655A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81378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Δ Leptin%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41E2A289" w14:textId="55206F8A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2.</w:t>
            </w:r>
            <w:r w:rsidR="006F7D83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3453" w:type="dxa"/>
            <w:shd w:val="clear" w:color="000000" w:fill="FFFFFF"/>
            <w:noWrap/>
            <w:vAlign w:val="bottom"/>
            <w:hideMark/>
          </w:tcPr>
          <w:p w14:paraId="2E824A12" w14:textId="4C38B0F2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[</w:t>
            </w:r>
            <w:r w:rsidR="006F7D83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2.1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,</w:t>
            </w:r>
            <w:r w:rsidR="00BB7D22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 xml:space="preserve"> 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3.</w:t>
            </w:r>
            <w:r w:rsidR="006F7D83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8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]</w:t>
            </w:r>
          </w:p>
        </w:tc>
        <w:tc>
          <w:tcPr>
            <w:tcW w:w="4029" w:type="dxa"/>
            <w:shd w:val="clear" w:color="000000" w:fill="FFFFFF"/>
            <w:noWrap/>
            <w:vAlign w:val="bottom"/>
            <w:hideMark/>
          </w:tcPr>
          <w:p w14:paraId="57606862" w14:textId="77777777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&lt;0.001</w:t>
            </w:r>
          </w:p>
        </w:tc>
      </w:tr>
      <w:tr w:rsidR="00655A2B" w:rsidRPr="00655A2B" w14:paraId="3BD5935D" w14:textId="77777777" w:rsidTr="009A792B">
        <w:trPr>
          <w:trHeight w:val="449"/>
        </w:trPr>
        <w:tc>
          <w:tcPr>
            <w:tcW w:w="4108" w:type="dxa"/>
            <w:shd w:val="clear" w:color="000000" w:fill="FFFFFF"/>
            <w:noWrap/>
            <w:vAlign w:val="bottom"/>
            <w:hideMark/>
          </w:tcPr>
          <w:p w14:paraId="6B66BCC7" w14:textId="77777777" w:rsidR="00655A2B" w:rsidRPr="00813789" w:rsidRDefault="00655A2B" w:rsidP="00655A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81378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Δ Adiponectin %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5F651B46" w14:textId="36491D99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0.</w:t>
            </w:r>
            <w:r w:rsidR="006F7D83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29</w:t>
            </w:r>
          </w:p>
        </w:tc>
        <w:tc>
          <w:tcPr>
            <w:tcW w:w="3453" w:type="dxa"/>
            <w:shd w:val="clear" w:color="000000" w:fill="FFFFFF"/>
            <w:noWrap/>
            <w:vAlign w:val="bottom"/>
            <w:hideMark/>
          </w:tcPr>
          <w:p w14:paraId="44D4255F" w14:textId="35E911CD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[-4.5,</w:t>
            </w:r>
            <w:r w:rsidR="00BB7D22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 xml:space="preserve"> 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5.</w:t>
            </w:r>
            <w:r w:rsidR="006F7D83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1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]</w:t>
            </w:r>
          </w:p>
        </w:tc>
        <w:tc>
          <w:tcPr>
            <w:tcW w:w="4029" w:type="dxa"/>
            <w:shd w:val="clear" w:color="000000" w:fill="FFFFFF"/>
            <w:noWrap/>
            <w:vAlign w:val="bottom"/>
            <w:hideMark/>
          </w:tcPr>
          <w:p w14:paraId="19AA784B" w14:textId="172E795A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0.</w:t>
            </w:r>
            <w:r w:rsidR="006F7D83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904</w:t>
            </w:r>
          </w:p>
        </w:tc>
      </w:tr>
      <w:tr w:rsidR="00655A2B" w:rsidRPr="00655A2B" w14:paraId="21EA80FE" w14:textId="77777777" w:rsidTr="009A792B">
        <w:trPr>
          <w:trHeight w:val="449"/>
        </w:trPr>
        <w:tc>
          <w:tcPr>
            <w:tcW w:w="4108" w:type="dxa"/>
            <w:shd w:val="clear" w:color="000000" w:fill="FFFFFF"/>
            <w:noWrap/>
            <w:vAlign w:val="bottom"/>
            <w:hideMark/>
          </w:tcPr>
          <w:p w14:paraId="0B832085" w14:textId="77777777" w:rsidR="00655A2B" w:rsidRPr="00813789" w:rsidRDefault="00655A2B" w:rsidP="00655A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81378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Δ LAR %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4083379A" w14:textId="1FE7E1E7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2.</w:t>
            </w:r>
            <w:r w:rsidR="006F7D83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3453" w:type="dxa"/>
            <w:shd w:val="clear" w:color="000000" w:fill="FFFFFF"/>
            <w:noWrap/>
            <w:vAlign w:val="bottom"/>
            <w:hideMark/>
          </w:tcPr>
          <w:p w14:paraId="04F8EC03" w14:textId="495CAFCD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[1.7,</w:t>
            </w:r>
            <w:r w:rsidR="00BB7D22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 xml:space="preserve"> 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4.</w:t>
            </w:r>
            <w:r w:rsidR="006F7D83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1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]</w:t>
            </w:r>
          </w:p>
        </w:tc>
        <w:tc>
          <w:tcPr>
            <w:tcW w:w="4029" w:type="dxa"/>
            <w:shd w:val="clear" w:color="000000" w:fill="FFFFFF"/>
            <w:noWrap/>
            <w:vAlign w:val="bottom"/>
            <w:hideMark/>
          </w:tcPr>
          <w:p w14:paraId="5C82D321" w14:textId="77777777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&lt;0.001</w:t>
            </w:r>
          </w:p>
        </w:tc>
      </w:tr>
      <w:tr w:rsidR="00655A2B" w:rsidRPr="00655A2B" w14:paraId="43535896" w14:textId="77777777" w:rsidTr="009A792B">
        <w:trPr>
          <w:trHeight w:val="449"/>
        </w:trPr>
        <w:tc>
          <w:tcPr>
            <w:tcW w:w="4108" w:type="dxa"/>
            <w:shd w:val="clear" w:color="000000" w:fill="FFFFFF"/>
            <w:noWrap/>
            <w:vAlign w:val="bottom"/>
            <w:hideMark/>
          </w:tcPr>
          <w:p w14:paraId="3C63483F" w14:textId="77777777" w:rsidR="00655A2B" w:rsidRPr="00C24366" w:rsidRDefault="00655A2B" w:rsidP="00655A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2436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T2DM patients (n=20):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47D766AA" w14:textId="107D76BE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</w:p>
        </w:tc>
        <w:tc>
          <w:tcPr>
            <w:tcW w:w="3453" w:type="dxa"/>
            <w:shd w:val="clear" w:color="000000" w:fill="FFFFFF"/>
            <w:noWrap/>
            <w:vAlign w:val="bottom"/>
            <w:hideMark/>
          </w:tcPr>
          <w:p w14:paraId="2D8A5011" w14:textId="38411DAE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</w:p>
        </w:tc>
        <w:tc>
          <w:tcPr>
            <w:tcW w:w="4029" w:type="dxa"/>
            <w:shd w:val="clear" w:color="000000" w:fill="FFFFFF"/>
            <w:noWrap/>
            <w:vAlign w:val="bottom"/>
            <w:hideMark/>
          </w:tcPr>
          <w:p w14:paraId="2E2E5A84" w14:textId="351C8111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</w:p>
        </w:tc>
      </w:tr>
      <w:tr w:rsidR="00655A2B" w:rsidRPr="00655A2B" w14:paraId="69DABFD7" w14:textId="77777777" w:rsidTr="009A792B">
        <w:trPr>
          <w:trHeight w:val="449"/>
        </w:trPr>
        <w:tc>
          <w:tcPr>
            <w:tcW w:w="4108" w:type="dxa"/>
            <w:shd w:val="clear" w:color="000000" w:fill="FFFFFF"/>
            <w:noWrap/>
            <w:vAlign w:val="bottom"/>
            <w:hideMark/>
          </w:tcPr>
          <w:p w14:paraId="6F7A5C23" w14:textId="77777777" w:rsidR="00655A2B" w:rsidRPr="00813789" w:rsidRDefault="00655A2B" w:rsidP="00655A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81378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Δ Leptin%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442DAF43" w14:textId="77777777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4.8</w:t>
            </w:r>
          </w:p>
        </w:tc>
        <w:tc>
          <w:tcPr>
            <w:tcW w:w="3453" w:type="dxa"/>
            <w:shd w:val="clear" w:color="000000" w:fill="FFFFFF"/>
            <w:noWrap/>
            <w:vAlign w:val="bottom"/>
            <w:hideMark/>
          </w:tcPr>
          <w:p w14:paraId="27A9839E" w14:textId="03D12C82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[2.</w:t>
            </w:r>
            <w:r w:rsidR="006F7D83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5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,</w:t>
            </w:r>
            <w:r w:rsidR="00BB7D22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 xml:space="preserve"> 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7.</w:t>
            </w:r>
            <w:r w:rsidR="006F7D83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1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]</w:t>
            </w:r>
          </w:p>
        </w:tc>
        <w:tc>
          <w:tcPr>
            <w:tcW w:w="4029" w:type="dxa"/>
            <w:shd w:val="clear" w:color="000000" w:fill="FFFFFF"/>
            <w:noWrap/>
            <w:vAlign w:val="bottom"/>
            <w:hideMark/>
          </w:tcPr>
          <w:p w14:paraId="2D2B1BEB" w14:textId="77777777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&lt;0.001</w:t>
            </w:r>
          </w:p>
        </w:tc>
      </w:tr>
      <w:tr w:rsidR="00655A2B" w:rsidRPr="00655A2B" w14:paraId="07C8476B" w14:textId="77777777" w:rsidTr="009A792B">
        <w:trPr>
          <w:trHeight w:val="449"/>
        </w:trPr>
        <w:tc>
          <w:tcPr>
            <w:tcW w:w="4108" w:type="dxa"/>
            <w:shd w:val="clear" w:color="000000" w:fill="FFFFFF"/>
            <w:noWrap/>
            <w:vAlign w:val="bottom"/>
            <w:hideMark/>
          </w:tcPr>
          <w:p w14:paraId="07FE8129" w14:textId="77777777" w:rsidR="00655A2B" w:rsidRPr="00813789" w:rsidRDefault="00655A2B" w:rsidP="00655A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81378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Δ Adiponectin %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49ADC481" w14:textId="4009DC84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-</w:t>
            </w:r>
            <w:r w:rsidR="00A951E4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4.4</w:t>
            </w:r>
          </w:p>
        </w:tc>
        <w:tc>
          <w:tcPr>
            <w:tcW w:w="3453" w:type="dxa"/>
            <w:shd w:val="clear" w:color="000000" w:fill="FFFFFF"/>
            <w:noWrap/>
            <w:vAlign w:val="bottom"/>
            <w:hideMark/>
          </w:tcPr>
          <w:p w14:paraId="2A587510" w14:textId="0AA53353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[-7.</w:t>
            </w:r>
            <w:r w:rsidR="00A951E4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8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,</w:t>
            </w:r>
            <w:r w:rsidR="00BB7D22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 xml:space="preserve"> 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-0.</w:t>
            </w:r>
            <w:r w:rsidR="00A951E4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9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]</w:t>
            </w:r>
          </w:p>
        </w:tc>
        <w:tc>
          <w:tcPr>
            <w:tcW w:w="4029" w:type="dxa"/>
            <w:shd w:val="clear" w:color="000000" w:fill="FFFFFF"/>
            <w:noWrap/>
            <w:vAlign w:val="bottom"/>
            <w:hideMark/>
          </w:tcPr>
          <w:p w14:paraId="1E8FA561" w14:textId="0E94D6BB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0.0</w:t>
            </w:r>
            <w:r w:rsidR="00A951E4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16</w:t>
            </w:r>
          </w:p>
        </w:tc>
      </w:tr>
      <w:tr w:rsidR="00655A2B" w:rsidRPr="00655A2B" w14:paraId="1DA65056" w14:textId="77777777" w:rsidTr="009A792B">
        <w:trPr>
          <w:trHeight w:val="449"/>
        </w:trPr>
        <w:tc>
          <w:tcPr>
            <w:tcW w:w="4108" w:type="dxa"/>
            <w:shd w:val="clear" w:color="000000" w:fill="FFFFFF"/>
            <w:noWrap/>
            <w:vAlign w:val="bottom"/>
            <w:hideMark/>
          </w:tcPr>
          <w:p w14:paraId="29688ACC" w14:textId="77777777" w:rsidR="00655A2B" w:rsidRPr="00813789" w:rsidRDefault="00655A2B" w:rsidP="00655A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81378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Δ LAR %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2AA16D0E" w14:textId="77777777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6.4</w:t>
            </w:r>
          </w:p>
        </w:tc>
        <w:tc>
          <w:tcPr>
            <w:tcW w:w="3453" w:type="dxa"/>
            <w:shd w:val="clear" w:color="000000" w:fill="FFFFFF"/>
            <w:noWrap/>
            <w:vAlign w:val="bottom"/>
            <w:hideMark/>
          </w:tcPr>
          <w:p w14:paraId="0DE18DBA" w14:textId="7EAE9E30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[3.</w:t>
            </w:r>
            <w:r w:rsidR="00A951E4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3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,</w:t>
            </w:r>
            <w:r w:rsidR="00BB7D22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 xml:space="preserve"> 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9.5]</w:t>
            </w:r>
          </w:p>
        </w:tc>
        <w:tc>
          <w:tcPr>
            <w:tcW w:w="4029" w:type="dxa"/>
            <w:shd w:val="clear" w:color="000000" w:fill="FFFFFF"/>
            <w:noWrap/>
            <w:vAlign w:val="bottom"/>
            <w:hideMark/>
          </w:tcPr>
          <w:p w14:paraId="2106D1AB" w14:textId="1BB0933C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0.001</w:t>
            </w:r>
          </w:p>
        </w:tc>
      </w:tr>
      <w:tr w:rsidR="00655A2B" w:rsidRPr="00655A2B" w14:paraId="0C9CC0D2" w14:textId="77777777" w:rsidTr="009A792B">
        <w:trPr>
          <w:trHeight w:val="449"/>
        </w:trPr>
        <w:tc>
          <w:tcPr>
            <w:tcW w:w="4108" w:type="dxa"/>
            <w:shd w:val="clear" w:color="000000" w:fill="FFFFFF"/>
            <w:noWrap/>
            <w:vAlign w:val="bottom"/>
            <w:hideMark/>
          </w:tcPr>
          <w:p w14:paraId="1064A419" w14:textId="77777777" w:rsidR="00655A2B" w:rsidRPr="00C24366" w:rsidRDefault="00655A2B" w:rsidP="00655A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2436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Patients without DM (n=32):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7FF8170A" w14:textId="7368EEE1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</w:p>
        </w:tc>
        <w:tc>
          <w:tcPr>
            <w:tcW w:w="3453" w:type="dxa"/>
            <w:shd w:val="clear" w:color="000000" w:fill="FFFFFF"/>
            <w:noWrap/>
            <w:vAlign w:val="bottom"/>
            <w:hideMark/>
          </w:tcPr>
          <w:p w14:paraId="6B98D12B" w14:textId="3376A402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</w:p>
        </w:tc>
        <w:tc>
          <w:tcPr>
            <w:tcW w:w="4029" w:type="dxa"/>
            <w:shd w:val="clear" w:color="000000" w:fill="FFFFFF"/>
            <w:noWrap/>
            <w:vAlign w:val="bottom"/>
            <w:hideMark/>
          </w:tcPr>
          <w:p w14:paraId="609D463F" w14:textId="21902F63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</w:p>
        </w:tc>
      </w:tr>
      <w:tr w:rsidR="00655A2B" w:rsidRPr="00655A2B" w14:paraId="63F514DB" w14:textId="77777777" w:rsidTr="009A792B">
        <w:trPr>
          <w:trHeight w:val="449"/>
        </w:trPr>
        <w:tc>
          <w:tcPr>
            <w:tcW w:w="4108" w:type="dxa"/>
            <w:shd w:val="clear" w:color="000000" w:fill="FFFFFF"/>
            <w:noWrap/>
            <w:vAlign w:val="bottom"/>
            <w:hideMark/>
          </w:tcPr>
          <w:p w14:paraId="749DFB46" w14:textId="77777777" w:rsidR="00655A2B" w:rsidRPr="00813789" w:rsidRDefault="00655A2B" w:rsidP="00655A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81378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Δ Leptin%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6BBD951A" w14:textId="52CE0515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2.</w:t>
            </w:r>
            <w:r w:rsidR="00A951E4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3453" w:type="dxa"/>
            <w:shd w:val="clear" w:color="000000" w:fill="FFFFFF"/>
            <w:noWrap/>
            <w:vAlign w:val="bottom"/>
            <w:hideMark/>
          </w:tcPr>
          <w:p w14:paraId="630DFD34" w14:textId="0BF789A2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[1.</w:t>
            </w:r>
            <w:r w:rsidR="00A951E4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7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,</w:t>
            </w:r>
            <w:r w:rsidR="00BB7D22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 xml:space="preserve"> 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3.</w:t>
            </w:r>
            <w:r w:rsidR="00A951E4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2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]</w:t>
            </w:r>
          </w:p>
        </w:tc>
        <w:tc>
          <w:tcPr>
            <w:tcW w:w="4029" w:type="dxa"/>
            <w:shd w:val="clear" w:color="000000" w:fill="FFFFFF"/>
            <w:noWrap/>
            <w:vAlign w:val="bottom"/>
            <w:hideMark/>
          </w:tcPr>
          <w:p w14:paraId="2AB7B059" w14:textId="77777777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&lt;0.001</w:t>
            </w:r>
          </w:p>
        </w:tc>
      </w:tr>
      <w:tr w:rsidR="00655A2B" w:rsidRPr="00655A2B" w14:paraId="408196DE" w14:textId="77777777" w:rsidTr="009A792B">
        <w:trPr>
          <w:trHeight w:val="449"/>
        </w:trPr>
        <w:tc>
          <w:tcPr>
            <w:tcW w:w="4108" w:type="dxa"/>
            <w:shd w:val="clear" w:color="000000" w:fill="FFFFFF"/>
            <w:noWrap/>
            <w:vAlign w:val="bottom"/>
            <w:hideMark/>
          </w:tcPr>
          <w:p w14:paraId="4C2DFD2F" w14:textId="77777777" w:rsidR="00655A2B" w:rsidRPr="00813789" w:rsidRDefault="00655A2B" w:rsidP="00655A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81378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Δ Adiponectin %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1B56D5EF" w14:textId="02FB1367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2</w:t>
            </w:r>
            <w:r w:rsidR="00A951E4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.5</w:t>
            </w:r>
          </w:p>
        </w:tc>
        <w:tc>
          <w:tcPr>
            <w:tcW w:w="3453" w:type="dxa"/>
            <w:shd w:val="clear" w:color="000000" w:fill="FFFFFF"/>
            <w:noWrap/>
            <w:vAlign w:val="bottom"/>
            <w:hideMark/>
          </w:tcPr>
          <w:p w14:paraId="6D59EDD7" w14:textId="3267B86F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[-</w:t>
            </w:r>
            <w:r w:rsidR="00A951E4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4.5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,</w:t>
            </w:r>
            <w:r w:rsidR="00BB7D22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 xml:space="preserve"> 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9.</w:t>
            </w:r>
            <w:r w:rsidR="00A951E4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7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]</w:t>
            </w:r>
          </w:p>
        </w:tc>
        <w:tc>
          <w:tcPr>
            <w:tcW w:w="4029" w:type="dxa"/>
            <w:shd w:val="clear" w:color="000000" w:fill="FFFFFF"/>
            <w:noWrap/>
            <w:vAlign w:val="bottom"/>
            <w:hideMark/>
          </w:tcPr>
          <w:p w14:paraId="2E063DE7" w14:textId="36987B34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0.</w:t>
            </w:r>
            <w:r w:rsidR="00A951E4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465</w:t>
            </w:r>
          </w:p>
        </w:tc>
      </w:tr>
      <w:tr w:rsidR="00655A2B" w:rsidRPr="00655A2B" w14:paraId="788DC0F4" w14:textId="77777777" w:rsidTr="009A792B">
        <w:trPr>
          <w:trHeight w:val="449"/>
        </w:trPr>
        <w:tc>
          <w:tcPr>
            <w:tcW w:w="4108" w:type="dxa"/>
            <w:shd w:val="clear" w:color="000000" w:fill="FFFFFF"/>
            <w:noWrap/>
            <w:vAlign w:val="bottom"/>
            <w:hideMark/>
          </w:tcPr>
          <w:p w14:paraId="46859538" w14:textId="77777777" w:rsidR="00655A2B" w:rsidRPr="00813789" w:rsidRDefault="00655A2B" w:rsidP="00655A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</w:pPr>
            <w:r w:rsidRPr="0081378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E"/>
              </w:rPr>
              <w:t>Δ LAR %</w:t>
            </w:r>
          </w:p>
        </w:tc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0DBA65A1" w14:textId="77777777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1.7</w:t>
            </w:r>
          </w:p>
        </w:tc>
        <w:tc>
          <w:tcPr>
            <w:tcW w:w="3453" w:type="dxa"/>
            <w:shd w:val="clear" w:color="000000" w:fill="FFFFFF"/>
            <w:noWrap/>
            <w:vAlign w:val="bottom"/>
            <w:hideMark/>
          </w:tcPr>
          <w:p w14:paraId="42D994A0" w14:textId="501B5716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[0.9,</w:t>
            </w:r>
            <w:r w:rsidR="00BB7D22"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 xml:space="preserve"> </w:t>
            </w: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2.4]</w:t>
            </w:r>
          </w:p>
        </w:tc>
        <w:tc>
          <w:tcPr>
            <w:tcW w:w="4029" w:type="dxa"/>
            <w:shd w:val="clear" w:color="000000" w:fill="FFFFFF"/>
            <w:noWrap/>
            <w:vAlign w:val="bottom"/>
            <w:hideMark/>
          </w:tcPr>
          <w:p w14:paraId="30278E60" w14:textId="77777777" w:rsidR="00655A2B" w:rsidRPr="00F821B6" w:rsidRDefault="00655A2B" w:rsidP="00655A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F821B6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&lt;0.001</w:t>
            </w:r>
          </w:p>
        </w:tc>
      </w:tr>
    </w:tbl>
    <w:bookmarkEnd w:id="0"/>
    <w:p w14:paraId="46F47A68" w14:textId="6FF77CCD" w:rsidR="00715C44" w:rsidRPr="00C24366" w:rsidRDefault="00655A2B" w:rsidP="00655A2B">
      <w:pPr>
        <w:rPr>
          <w:rFonts w:ascii="Calibri" w:eastAsia="Calibri" w:hAnsi="Calibri" w:cs="Times New Roman"/>
          <w:b/>
          <w:bCs/>
          <w:sz w:val="24"/>
          <w:szCs w:val="24"/>
          <w:lang w:val="en-US"/>
        </w:rPr>
      </w:pPr>
      <w:r w:rsidRPr="00C24366">
        <w:rPr>
          <w:b/>
          <w:bCs/>
          <w:sz w:val="24"/>
          <w:szCs w:val="24"/>
        </w:rPr>
        <w:t>Supplementary Table 1:</w:t>
      </w:r>
      <w:r w:rsidRPr="00C24366">
        <w:rPr>
          <w:sz w:val="24"/>
          <w:szCs w:val="24"/>
        </w:rPr>
        <w:t xml:space="preserve"> </w:t>
      </w:r>
      <w:r w:rsidRPr="00C24366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Relationship Between Percentage Change in Weight and Percentage Change in Leptin, Adiponectin and the LAR after Completion of the Milk-Based Meal Replacement Programme</w:t>
      </w:r>
      <w:r w:rsidR="006D64CF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 (adjusted)</w:t>
      </w:r>
      <w:r w:rsidRPr="00C24366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.</w:t>
      </w:r>
    </w:p>
    <w:p w14:paraId="2B45590C" w14:textId="77777777" w:rsidR="00C24366" w:rsidRDefault="00C24366" w:rsidP="00C24366">
      <w:pPr>
        <w:spacing w:line="360" w:lineRule="auto"/>
        <w:rPr>
          <w:rFonts w:ascii="Calibri" w:eastAsia="Calibri" w:hAnsi="Calibri" w:cs="Times New Roman"/>
          <w:lang w:val="en-US"/>
        </w:rPr>
      </w:pPr>
    </w:p>
    <w:p w14:paraId="67B0AEC9" w14:textId="737FAF8F" w:rsidR="00655A2B" w:rsidRPr="009B3443" w:rsidRDefault="00C24366" w:rsidP="00C24366">
      <w:pPr>
        <w:spacing w:line="360" w:lineRule="auto"/>
        <w:rPr>
          <w:rFonts w:ascii="Calibri" w:eastAsia="Calibri" w:hAnsi="Calibri" w:cs="Times New Roman"/>
          <w:sz w:val="20"/>
          <w:szCs w:val="20"/>
          <w:lang w:val="en-US"/>
        </w:rPr>
      </w:pPr>
      <w:r w:rsidRPr="009B3443">
        <w:rPr>
          <w:rFonts w:ascii="Calibri" w:eastAsia="Calibri" w:hAnsi="Calibri" w:cs="Times New Roman"/>
          <w:sz w:val="20"/>
          <w:szCs w:val="20"/>
          <w:lang w:val="en-US"/>
        </w:rPr>
        <w:t xml:space="preserve">β denotes the beta coefficient and [confidence interval] for the estimate of the strength of the association between percentage weight change as the independent variable and </w:t>
      </w:r>
      <w:r w:rsidR="00813789">
        <w:rPr>
          <w:rFonts w:ascii="Calibri" w:eastAsia="Calibri" w:hAnsi="Calibri" w:cs="Times New Roman"/>
          <w:sz w:val="20"/>
          <w:szCs w:val="20"/>
          <w:lang w:val="en-US"/>
        </w:rPr>
        <w:t xml:space="preserve">relative </w:t>
      </w:r>
      <w:r w:rsidRPr="009B3443">
        <w:rPr>
          <w:rFonts w:ascii="Calibri" w:eastAsia="Calibri" w:hAnsi="Calibri" w:cs="Times New Roman"/>
          <w:sz w:val="20"/>
          <w:szCs w:val="20"/>
          <w:lang w:val="en-US"/>
        </w:rPr>
        <w:t>changes in leptin, adiponectin and LAR as the dependent variables</w:t>
      </w:r>
      <w:r w:rsidR="00813789">
        <w:rPr>
          <w:rFonts w:ascii="Calibri" w:eastAsia="Calibri" w:hAnsi="Calibri" w:cs="Times New Roman"/>
          <w:sz w:val="20"/>
          <w:szCs w:val="20"/>
          <w:lang w:val="en-US"/>
        </w:rPr>
        <w:t>,</w:t>
      </w:r>
      <w:r w:rsidRPr="009B3443">
        <w:rPr>
          <w:rFonts w:ascii="Calibri" w:eastAsia="Calibri" w:hAnsi="Calibri" w:cs="Times New Roman"/>
          <w:sz w:val="20"/>
          <w:szCs w:val="20"/>
          <w:lang w:val="en-US"/>
        </w:rPr>
        <w:t xml:space="preserve"> adjust</w:t>
      </w:r>
      <w:r w:rsidR="00813789">
        <w:rPr>
          <w:rFonts w:ascii="Calibri" w:eastAsia="Calibri" w:hAnsi="Calibri" w:cs="Times New Roman"/>
          <w:sz w:val="20"/>
          <w:szCs w:val="20"/>
          <w:lang w:val="en-US"/>
        </w:rPr>
        <w:t>ed</w:t>
      </w:r>
      <w:r w:rsidRPr="009B3443">
        <w:rPr>
          <w:rFonts w:ascii="Calibri" w:eastAsia="Calibri" w:hAnsi="Calibri" w:cs="Times New Roman"/>
          <w:sz w:val="20"/>
          <w:szCs w:val="20"/>
          <w:lang w:val="en-US"/>
        </w:rPr>
        <w:t xml:space="preserve"> for age, sex and baseline BMI</w:t>
      </w:r>
      <w:r w:rsidR="00813789">
        <w:rPr>
          <w:rFonts w:ascii="Calibri" w:eastAsia="Calibri" w:hAnsi="Calibri" w:cs="Times New Roman"/>
          <w:sz w:val="20"/>
          <w:szCs w:val="20"/>
          <w:lang w:val="en-US"/>
        </w:rPr>
        <w:t xml:space="preserve">, as well as the </w:t>
      </w:r>
      <w:r w:rsidR="006F7D83" w:rsidRPr="00F821B6">
        <w:rPr>
          <w:rFonts w:ascii="Calibri" w:eastAsia="Calibri" w:hAnsi="Calibri" w:cs="Times New Roman"/>
          <w:sz w:val="20"/>
          <w:szCs w:val="20"/>
          <w:lang w:val="en-US"/>
        </w:rPr>
        <w:t xml:space="preserve">baseline </w:t>
      </w:r>
      <w:r w:rsidR="00813789" w:rsidRPr="00F821B6">
        <w:rPr>
          <w:rFonts w:ascii="Calibri" w:eastAsia="Calibri" w:hAnsi="Calibri" w:cs="Times New Roman"/>
          <w:sz w:val="20"/>
          <w:szCs w:val="20"/>
          <w:lang w:val="en-US"/>
        </w:rPr>
        <w:t>measure of the dependent variable</w:t>
      </w:r>
      <w:r w:rsidR="009B3443" w:rsidRPr="00F821B6">
        <w:rPr>
          <w:rFonts w:ascii="Calibri" w:eastAsia="Calibri" w:hAnsi="Calibri" w:cs="Times New Roman"/>
          <w:sz w:val="20"/>
          <w:szCs w:val="20"/>
          <w:lang w:val="en-US"/>
        </w:rPr>
        <w:t>.</w:t>
      </w:r>
    </w:p>
    <w:sectPr w:rsidR="00655A2B" w:rsidRPr="009B3443" w:rsidSect="00C243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A2B"/>
    <w:rsid w:val="0063253C"/>
    <w:rsid w:val="00655A2B"/>
    <w:rsid w:val="006D64CF"/>
    <w:rsid w:val="006F7D83"/>
    <w:rsid w:val="00715C44"/>
    <w:rsid w:val="00813789"/>
    <w:rsid w:val="009A792B"/>
    <w:rsid w:val="009B3443"/>
    <w:rsid w:val="00A951E4"/>
    <w:rsid w:val="00BB7D22"/>
    <w:rsid w:val="00BF0883"/>
    <w:rsid w:val="00C24366"/>
    <w:rsid w:val="00E35420"/>
    <w:rsid w:val="00F821B6"/>
    <w:rsid w:val="00F9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94936"/>
  <w15:chartTrackingRefBased/>
  <w15:docId w15:val="{F0D3F61C-FBFB-47FC-9865-57FED6D98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56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z rafey</dc:creator>
  <cp:keywords/>
  <dc:description/>
  <cp:lastModifiedBy>Sandhya Patel</cp:lastModifiedBy>
  <cp:revision>2</cp:revision>
  <dcterms:created xsi:type="dcterms:W3CDTF">2022-03-28T09:20:00Z</dcterms:created>
  <dcterms:modified xsi:type="dcterms:W3CDTF">2022-03-28T09:20:00Z</dcterms:modified>
</cp:coreProperties>
</file>